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5F8B1" w14:textId="77777777" w:rsidR="00EA2546" w:rsidRPr="009A1D92" w:rsidRDefault="00EA2546" w:rsidP="00EA2546">
      <w:pPr>
        <w:pStyle w:val="TABLE"/>
        <w:spacing w:line="480" w:lineRule="auto"/>
        <w:jc w:val="both"/>
        <w:rPr>
          <w:rFonts w:ascii="Arial" w:hAnsi="Arial" w:cs="Arial"/>
        </w:rPr>
      </w:pPr>
      <w:bookmarkStart w:id="0" w:name="_Toc43672554"/>
      <w:r w:rsidRPr="009A1D92">
        <w:rPr>
          <w:rFonts w:ascii="Arial" w:hAnsi="Arial" w:cs="Arial"/>
        </w:rPr>
        <w:t>S1</w:t>
      </w:r>
      <w:r>
        <w:rPr>
          <w:rFonts w:ascii="Arial" w:hAnsi="Arial" w:cs="Arial"/>
        </w:rPr>
        <w:t xml:space="preserve"> Table</w:t>
      </w:r>
      <w:r w:rsidRPr="009A1D92">
        <w:rPr>
          <w:rFonts w:ascii="Arial" w:hAnsi="Arial" w:cs="Arial"/>
        </w:rPr>
        <w:t>. Oligonucleotides used in methods</w:t>
      </w:r>
      <w:bookmarkEnd w:id="0"/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1499"/>
        <w:gridCol w:w="1741"/>
        <w:gridCol w:w="5400"/>
      </w:tblGrid>
      <w:tr w:rsidR="00EA2546" w:rsidRPr="009A1D92" w14:paraId="27E8936B" w14:textId="77777777" w:rsidTr="00F1545B">
        <w:trPr>
          <w:trHeight w:val="340"/>
        </w:trPr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bottom"/>
            <w:hideMark/>
          </w:tcPr>
          <w:p w14:paraId="78F27118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Description</w:t>
            </w:r>
          </w:p>
        </w:tc>
        <w:tc>
          <w:tcPr>
            <w:tcW w:w="71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bottom"/>
            <w:hideMark/>
          </w:tcPr>
          <w:p w14:paraId="07E99AE9" w14:textId="5FF75DF7" w:rsidR="00EA2546" w:rsidRPr="009A1D92" w:rsidRDefault="00A13A29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="00EA2546"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Sequence</w:t>
            </w:r>
          </w:p>
        </w:tc>
      </w:tr>
      <w:tr w:rsidR="00EA2546" w:rsidRPr="009A1D92" w14:paraId="1CFB0D21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206C413F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f3a </w:t>
            </w:r>
            <w:r w:rsidRPr="009A1D9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CDS 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740FCB66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hAnsi="Arial" w:cs="Arial"/>
                <w:sz w:val="20"/>
                <w:szCs w:val="20"/>
              </w:rPr>
              <w:t>ACACCATGGACAGTAACATGAGAC</w:t>
            </w:r>
          </w:p>
        </w:tc>
      </w:tr>
      <w:tr w:rsidR="00EA2546" w:rsidRPr="009A1D92" w14:paraId="424E5212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3753D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f3a </w:t>
            </w:r>
            <w:r w:rsidRPr="009A1D9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CDS 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5A596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hAnsi="Arial" w:cs="Arial"/>
                <w:sz w:val="20"/>
                <w:szCs w:val="20"/>
              </w:rPr>
              <w:t>CGCGATCGATGTCTAACATATCTACATTCTG</w:t>
            </w:r>
          </w:p>
        </w:tc>
      </w:tr>
      <w:tr w:rsidR="00EA2546" w:rsidRPr="009A1D92" w14:paraId="199B40BC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51AF4991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f3b </w:t>
            </w:r>
            <w:r w:rsidRPr="009A1D9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CDS 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4CA60F06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hAnsi="Arial" w:cs="Arial"/>
                <w:sz w:val="20"/>
                <w:szCs w:val="20"/>
              </w:rPr>
              <w:t>CAACCATGGGAATTCAGACTGTA</w:t>
            </w:r>
          </w:p>
        </w:tc>
      </w:tr>
      <w:tr w:rsidR="00EA2546" w:rsidRPr="009A1D92" w14:paraId="3ABD77CE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F20D2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f3b </w:t>
            </w:r>
            <w:r w:rsidRPr="009A1D9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CDS 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AFECC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hAnsi="Arial" w:cs="Arial"/>
                <w:sz w:val="20"/>
                <w:szCs w:val="20"/>
              </w:rPr>
              <w:t>CGCGATCGATAGGCTGTTCTGCTCACTC</w:t>
            </w:r>
          </w:p>
        </w:tc>
      </w:tr>
      <w:tr w:rsidR="00EA2546" w:rsidRPr="009A1D92" w14:paraId="3EDD7000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1A9ED4F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2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F01B083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AGCTCGAGAAGTGTTT</w:t>
            </w:r>
          </w:p>
        </w:tc>
      </w:tr>
      <w:tr w:rsidR="00EA2546" w:rsidRPr="009A1D92" w14:paraId="0947611F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1E84BE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2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D75792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CTGTAGTCGCACATATTC</w:t>
            </w:r>
          </w:p>
        </w:tc>
      </w:tr>
      <w:tr w:rsidR="00EA2546" w:rsidRPr="009A1D92" w14:paraId="02D3AF6A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2659704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2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Prob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E5F2322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/TGGACAGGG/ZEN/TTGTTCCTTCACAGC/</w:t>
            </w:r>
            <w:proofErr w:type="spellStart"/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BkFQ</w:t>
            </w:r>
            <w:proofErr w:type="spellEnd"/>
          </w:p>
        </w:tc>
      </w:tr>
      <w:tr w:rsidR="00EA2546" w:rsidRPr="009A1D92" w14:paraId="119EE965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FD23BE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tb2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50E646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AAGATCCTGACCGAGAGA</w:t>
            </w:r>
          </w:p>
        </w:tc>
      </w:tr>
      <w:tr w:rsidR="00EA2546" w:rsidRPr="009A1D92" w14:paraId="3AA9D91A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86C72A1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tb2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376410A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AGTCAAGGGCCACATAG</w:t>
            </w:r>
          </w:p>
        </w:tc>
      </w:tr>
      <w:tr w:rsidR="00EA2546" w:rsidRPr="009A1D92" w14:paraId="08EDC47C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FA8454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tb2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Prob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B341BD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/ACCACCACA/ZEN/GCTGAGAGGGAAATT/</w:t>
            </w:r>
            <w:proofErr w:type="spellStart"/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BkFQ</w:t>
            </w:r>
            <w:proofErr w:type="spellEnd"/>
          </w:p>
        </w:tc>
      </w:tr>
      <w:tr w:rsidR="00EA2546" w:rsidRPr="009A1D92" w14:paraId="7FC52D83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4976DD7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a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05D8BB3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AGAGCACAGGAAAGAA</w:t>
            </w:r>
          </w:p>
        </w:tc>
      </w:tr>
      <w:tr w:rsidR="00EA2546" w:rsidRPr="009A1D92" w14:paraId="37D56B66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6FF27A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a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B5FDC6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CACGTGAAGGTAGATAAG</w:t>
            </w:r>
          </w:p>
        </w:tc>
      </w:tr>
      <w:tr w:rsidR="00EA2546" w:rsidRPr="009A1D92" w14:paraId="1FD73453" w14:textId="77777777" w:rsidTr="00F1545B">
        <w:trPr>
          <w:trHeight w:val="531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185F310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a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Prob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ACA5978" w14:textId="77777777" w:rsidR="00EA2546" w:rsidRPr="009A1D92" w:rsidRDefault="00EA2546" w:rsidP="00F1545B">
            <w:pPr>
              <w:wordWrap w:val="0"/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56-FAM/ATTGAGATG/ZEN/CCGGATTTGGACCGA/3IABkFQ/</w:t>
            </w:r>
          </w:p>
        </w:tc>
      </w:tr>
      <w:tr w:rsidR="00EA2546" w:rsidRPr="009A1D92" w14:paraId="6F5E2288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FF24ED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b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386A98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CCAAACCTGTCAACTACA</w:t>
            </w:r>
          </w:p>
        </w:tc>
      </w:tr>
      <w:tr w:rsidR="00EA2546" w:rsidRPr="009A1D92" w14:paraId="10B15159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95FA908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b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5E4417E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TGTCTCTGTGCTTCTAATG</w:t>
            </w:r>
          </w:p>
        </w:tc>
      </w:tr>
      <w:tr w:rsidR="00EA2546" w:rsidRPr="009A1D92" w14:paraId="5C5B3AFF" w14:textId="77777777" w:rsidTr="00F1545B">
        <w:trPr>
          <w:trHeight w:val="522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8A7D40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b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PCR Prob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F3E9C0" w14:textId="77777777" w:rsidR="00EA2546" w:rsidRPr="009A1D92" w:rsidRDefault="00EA2546" w:rsidP="00F1545B">
            <w:pPr>
              <w:wordWrap w:val="0"/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56-FAM/TCGTGACAA/ZEN/ACAGAGAAACCCTCACTG/3IABkFQ/</w:t>
            </w:r>
          </w:p>
        </w:tc>
      </w:tr>
      <w:tr w:rsidR="00EA2546" w:rsidRPr="009A1D92" w14:paraId="67D87098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2F33715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NA T7 Universal 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794F06E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ATACGACTCACTATAGG</w:t>
            </w:r>
          </w:p>
        </w:tc>
      </w:tr>
      <w:tr w:rsidR="00EA2546" w:rsidRPr="009A1D92" w14:paraId="448A575F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645FBE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NA Universal 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B9E4C6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GCACCGACTCGGTGCC</w:t>
            </w:r>
          </w:p>
        </w:tc>
      </w:tr>
      <w:tr w:rsidR="00EA2546" w:rsidRPr="009A1D92" w14:paraId="12D7DDF6" w14:textId="77777777" w:rsidTr="00F1545B">
        <w:trPr>
          <w:trHeight w:val="60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A46B061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NA Backbon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4E93D0C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TAGAGCTAGAAATAGCAAGTTAAAATAAGGCTAGTCCGTTATCAACTTGAAAAAGTGGCACCGAGTCGGTGCTTTT</w:t>
            </w:r>
          </w:p>
        </w:tc>
      </w:tr>
      <w:tr w:rsidR="00EA2546" w:rsidRPr="009A1D92" w14:paraId="0306D7B2" w14:textId="77777777" w:rsidTr="00F1545B">
        <w:trPr>
          <w:trHeight w:val="60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6AEFB8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f3a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NA #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7B5F60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ATACGCTTGTATTGGCGCGTTTTAGAGCTAGAAATAGC</w:t>
            </w:r>
          </w:p>
        </w:tc>
      </w:tr>
      <w:tr w:rsidR="00EA2546" w:rsidRPr="009A1D92" w14:paraId="624F4A10" w14:textId="77777777" w:rsidTr="00F1545B">
        <w:trPr>
          <w:trHeight w:val="60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88D77C5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a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NA #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6388B93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CCTGTCTGAACCCATGCGGTTTTAGAGCTAGAAATAGC</w:t>
            </w:r>
          </w:p>
        </w:tc>
      </w:tr>
      <w:tr w:rsidR="00EA2546" w:rsidRPr="009A1D92" w14:paraId="2FC7D0CB" w14:textId="77777777" w:rsidTr="00F1545B">
        <w:trPr>
          <w:trHeight w:val="60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D9227B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b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NA #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0C73EB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CACAGGAAAAGTAAGTAAGTTTTAGAGCTAGAAATAGC</w:t>
            </w:r>
          </w:p>
        </w:tc>
      </w:tr>
      <w:tr w:rsidR="00EA2546" w:rsidRPr="009A1D92" w14:paraId="5BFDA094" w14:textId="77777777" w:rsidTr="00F1545B">
        <w:trPr>
          <w:trHeight w:val="60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FA1CE18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b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NA #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D6C3A19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TTACTGCTTCAGTGTAGGTTTTAGAGCTAGAAATAGC</w:t>
            </w:r>
          </w:p>
        </w:tc>
      </w:tr>
      <w:tr w:rsidR="00EA2546" w:rsidRPr="009A1D92" w14:paraId="790AB639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064341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a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primer 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4EE743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CTCAGCCAGGACAGAGAAC</w:t>
            </w:r>
          </w:p>
        </w:tc>
      </w:tr>
      <w:tr w:rsidR="00EA2546" w:rsidRPr="009A1D92" w14:paraId="45E7C3D9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AFDB473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a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primer 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2007079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AATTTCCCAGAGCTGACAT</w:t>
            </w:r>
          </w:p>
        </w:tc>
      </w:tr>
      <w:tr w:rsidR="00EA2546" w:rsidRPr="009A1D92" w14:paraId="7DBF87AB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513944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a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primer 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0ED2F3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TATTGTGGACTTGGGACAA</w:t>
            </w:r>
          </w:p>
        </w:tc>
      </w:tr>
      <w:tr w:rsidR="00EA2546" w:rsidRPr="009A1D92" w14:paraId="610980BF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7C4B1B1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b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primer 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FE1B5D6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CATCCAAGACCCCATCA</w:t>
            </w:r>
          </w:p>
        </w:tc>
      </w:tr>
      <w:tr w:rsidR="00EA2546" w:rsidRPr="009A1D92" w14:paraId="7B9DBBE3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9D0D75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b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primer 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1A14D3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CCTGCGGTACATTTATTT</w:t>
            </w:r>
          </w:p>
        </w:tc>
      </w:tr>
      <w:tr w:rsidR="00EA2546" w:rsidRPr="009A1D92" w14:paraId="25019842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D3E007A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3b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primer 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EA542D3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GGGTTCAGCTTACCTTCAA</w:t>
            </w:r>
          </w:p>
        </w:tc>
      </w:tr>
      <w:tr w:rsidR="00EA2546" w:rsidRPr="009A1D92" w14:paraId="63053825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3ADC57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9b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primer 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23D091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AAAGTAGCACCACTCC</w:t>
            </w:r>
          </w:p>
        </w:tc>
      </w:tr>
      <w:tr w:rsidR="00EA2546" w:rsidRPr="009A1D92" w14:paraId="60FA9131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A47CBD1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9b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primer 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F62EBBE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AGGTGAACATGACGTC</w:t>
            </w:r>
          </w:p>
        </w:tc>
      </w:tr>
      <w:tr w:rsidR="00EA2546" w:rsidRPr="009A1D92" w14:paraId="6D35C482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A0F559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9b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primer 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F10410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GCAGATAGGTACAGCG</w:t>
            </w:r>
          </w:p>
        </w:tc>
      </w:tr>
      <w:tr w:rsidR="00EA2546" w:rsidRPr="009A1D92" w14:paraId="394E935B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2C0A23E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3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31CF777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GGAAACGAGGAATCTG</w:t>
            </w:r>
          </w:p>
        </w:tc>
      </w:tr>
      <w:tr w:rsidR="00EA2546" w:rsidRPr="009A1D92" w14:paraId="7236D174" w14:textId="77777777" w:rsidTr="00F1545B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77DF1B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3</w:t>
            </w: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typing 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B6C882" w14:textId="77777777" w:rsidR="00EA2546" w:rsidRPr="009A1D92" w:rsidRDefault="00EA2546" w:rsidP="00F1545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AAATTCCTGAGGACAA</w:t>
            </w:r>
          </w:p>
        </w:tc>
      </w:tr>
    </w:tbl>
    <w:p w14:paraId="1B7094E4" w14:textId="77777777" w:rsidR="00E57AAD" w:rsidRDefault="00E57AAD" w:rsidP="00EA2546">
      <w:pPr>
        <w:pStyle w:val="TABLE"/>
        <w:spacing w:line="480" w:lineRule="auto"/>
        <w:jc w:val="both"/>
        <w:rPr>
          <w:rFonts w:ascii="Arial" w:hAnsi="Arial" w:cs="Arial"/>
        </w:rPr>
      </w:pPr>
      <w:bookmarkStart w:id="1" w:name="_Toc43672555"/>
    </w:p>
    <w:bookmarkEnd w:id="1"/>
    <w:sectPr w:rsidR="00E57AAD" w:rsidSect="00C61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546"/>
    <w:rsid w:val="000233BF"/>
    <w:rsid w:val="00042806"/>
    <w:rsid w:val="00043C04"/>
    <w:rsid w:val="00050800"/>
    <w:rsid w:val="000606E6"/>
    <w:rsid w:val="00082287"/>
    <w:rsid w:val="000A48B0"/>
    <w:rsid w:val="000B26BB"/>
    <w:rsid w:val="00111130"/>
    <w:rsid w:val="00180FDB"/>
    <w:rsid w:val="0018303E"/>
    <w:rsid w:val="00185C9D"/>
    <w:rsid w:val="001B23AC"/>
    <w:rsid w:val="001D22B9"/>
    <w:rsid w:val="001E4F23"/>
    <w:rsid w:val="00206A6C"/>
    <w:rsid w:val="00216FBC"/>
    <w:rsid w:val="0023733D"/>
    <w:rsid w:val="00271F69"/>
    <w:rsid w:val="00280655"/>
    <w:rsid w:val="00285FC7"/>
    <w:rsid w:val="00292675"/>
    <w:rsid w:val="002D06FE"/>
    <w:rsid w:val="00342C08"/>
    <w:rsid w:val="00345464"/>
    <w:rsid w:val="00364366"/>
    <w:rsid w:val="003933E2"/>
    <w:rsid w:val="003A7544"/>
    <w:rsid w:val="003B089A"/>
    <w:rsid w:val="003C636B"/>
    <w:rsid w:val="003E571A"/>
    <w:rsid w:val="003F57EA"/>
    <w:rsid w:val="00407469"/>
    <w:rsid w:val="0040760A"/>
    <w:rsid w:val="00413059"/>
    <w:rsid w:val="00425D29"/>
    <w:rsid w:val="004726A1"/>
    <w:rsid w:val="00483C0B"/>
    <w:rsid w:val="004A4177"/>
    <w:rsid w:val="004B59A5"/>
    <w:rsid w:val="004C7C38"/>
    <w:rsid w:val="004D3E3F"/>
    <w:rsid w:val="004D637B"/>
    <w:rsid w:val="004E261A"/>
    <w:rsid w:val="0052743A"/>
    <w:rsid w:val="005B351D"/>
    <w:rsid w:val="00620200"/>
    <w:rsid w:val="0062253C"/>
    <w:rsid w:val="0063444C"/>
    <w:rsid w:val="0063604A"/>
    <w:rsid w:val="00667ABA"/>
    <w:rsid w:val="00673A8D"/>
    <w:rsid w:val="006740C1"/>
    <w:rsid w:val="006B336C"/>
    <w:rsid w:val="006B64AF"/>
    <w:rsid w:val="006D4025"/>
    <w:rsid w:val="00704618"/>
    <w:rsid w:val="00707763"/>
    <w:rsid w:val="00721053"/>
    <w:rsid w:val="00733079"/>
    <w:rsid w:val="00734E2C"/>
    <w:rsid w:val="007C36F9"/>
    <w:rsid w:val="007D774E"/>
    <w:rsid w:val="007F2159"/>
    <w:rsid w:val="00830D05"/>
    <w:rsid w:val="008544E7"/>
    <w:rsid w:val="00865BF0"/>
    <w:rsid w:val="008B0763"/>
    <w:rsid w:val="008C2616"/>
    <w:rsid w:val="009070D8"/>
    <w:rsid w:val="009318B8"/>
    <w:rsid w:val="0093625A"/>
    <w:rsid w:val="00954802"/>
    <w:rsid w:val="00960236"/>
    <w:rsid w:val="00995FD1"/>
    <w:rsid w:val="009C3FB9"/>
    <w:rsid w:val="009F1B47"/>
    <w:rsid w:val="00A13A29"/>
    <w:rsid w:val="00A33E04"/>
    <w:rsid w:val="00A56B2F"/>
    <w:rsid w:val="00A56C15"/>
    <w:rsid w:val="00A71FA9"/>
    <w:rsid w:val="00A77C44"/>
    <w:rsid w:val="00A8798D"/>
    <w:rsid w:val="00AC4E35"/>
    <w:rsid w:val="00B029F3"/>
    <w:rsid w:val="00B37C07"/>
    <w:rsid w:val="00B44A60"/>
    <w:rsid w:val="00B54E5E"/>
    <w:rsid w:val="00B62F30"/>
    <w:rsid w:val="00B84375"/>
    <w:rsid w:val="00BB25AE"/>
    <w:rsid w:val="00BC074E"/>
    <w:rsid w:val="00BC14F9"/>
    <w:rsid w:val="00BC5E4C"/>
    <w:rsid w:val="00BD601C"/>
    <w:rsid w:val="00BF0052"/>
    <w:rsid w:val="00C61FD6"/>
    <w:rsid w:val="00C65EB3"/>
    <w:rsid w:val="00C70AF9"/>
    <w:rsid w:val="00C833B2"/>
    <w:rsid w:val="00C87003"/>
    <w:rsid w:val="00CA0229"/>
    <w:rsid w:val="00CA1135"/>
    <w:rsid w:val="00CB3D43"/>
    <w:rsid w:val="00CB69C8"/>
    <w:rsid w:val="00CE5A49"/>
    <w:rsid w:val="00CF382C"/>
    <w:rsid w:val="00D0504A"/>
    <w:rsid w:val="00D0782F"/>
    <w:rsid w:val="00D1554C"/>
    <w:rsid w:val="00D15B35"/>
    <w:rsid w:val="00D22BF0"/>
    <w:rsid w:val="00D34628"/>
    <w:rsid w:val="00D3556B"/>
    <w:rsid w:val="00D36E32"/>
    <w:rsid w:val="00D86DA1"/>
    <w:rsid w:val="00D92B44"/>
    <w:rsid w:val="00DB1411"/>
    <w:rsid w:val="00E03E6A"/>
    <w:rsid w:val="00E14C37"/>
    <w:rsid w:val="00E2280A"/>
    <w:rsid w:val="00E37F0F"/>
    <w:rsid w:val="00E57AAD"/>
    <w:rsid w:val="00E601A3"/>
    <w:rsid w:val="00E71F5E"/>
    <w:rsid w:val="00E84D5D"/>
    <w:rsid w:val="00EA119E"/>
    <w:rsid w:val="00EA2546"/>
    <w:rsid w:val="00EB2070"/>
    <w:rsid w:val="00ED0B54"/>
    <w:rsid w:val="00ED341C"/>
    <w:rsid w:val="00F06D3A"/>
    <w:rsid w:val="00F22DE8"/>
    <w:rsid w:val="00F36A0F"/>
    <w:rsid w:val="00F57C12"/>
    <w:rsid w:val="00F8194D"/>
    <w:rsid w:val="00FB7251"/>
    <w:rsid w:val="00FC2F7A"/>
    <w:rsid w:val="00FE7D4A"/>
    <w:rsid w:val="00FF145F"/>
    <w:rsid w:val="00FF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4F97D"/>
  <w15:chartTrackingRefBased/>
  <w15:docId w15:val="{0B6B304B-467E-F042-B99B-B0D5E1DD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54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qFormat/>
    <w:rsid w:val="00EA2546"/>
    <w:rPr>
      <w:sz w:val="18"/>
      <w:szCs w:val="18"/>
    </w:rPr>
  </w:style>
  <w:style w:type="paragraph" w:customStyle="1" w:styleId="Figures">
    <w:name w:val="Figures"/>
    <w:basedOn w:val="TOC7"/>
    <w:qFormat/>
    <w:rsid w:val="00EA2546"/>
    <w:pPr>
      <w:spacing w:after="0"/>
      <w:ind w:left="0"/>
      <w:jc w:val="both"/>
    </w:pPr>
    <w:rPr>
      <w:rFonts w:ascii="Times New Roman" w:hAnsi="Times New Roman" w:cs="Arial"/>
      <w:b/>
      <w:bCs/>
      <w:color w:val="000000"/>
      <w:szCs w:val="20"/>
    </w:rPr>
  </w:style>
  <w:style w:type="paragraph" w:customStyle="1" w:styleId="TABLE">
    <w:name w:val="TABLE"/>
    <w:basedOn w:val="Normal"/>
    <w:qFormat/>
    <w:rsid w:val="00EA2546"/>
    <w:rPr>
      <w:b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5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546"/>
    <w:rPr>
      <w:rFonts w:eastAsia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A2546"/>
    <w:pPr>
      <w:spacing w:after="100"/>
      <w:ind w:left="1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Queena</dc:creator>
  <cp:keywords/>
  <dc:description/>
  <cp:lastModifiedBy>Shavit, Jordan</cp:lastModifiedBy>
  <cp:revision>3</cp:revision>
  <dcterms:created xsi:type="dcterms:W3CDTF">2022-11-17T19:03:00Z</dcterms:created>
  <dcterms:modified xsi:type="dcterms:W3CDTF">2022-11-17T19:04:00Z</dcterms:modified>
</cp:coreProperties>
</file>